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9317D" w14:textId="158528EF" w:rsidR="00E159BB" w:rsidRPr="00BB263F" w:rsidRDefault="00514AC4" w:rsidP="00E159BB">
      <w:pPr>
        <w:spacing w:after="0" w:line="480" w:lineRule="auto"/>
        <w:rPr>
          <w:rFonts w:cs="Times New Roman"/>
          <w:bCs/>
          <w:color w:val="000000"/>
          <w:vertAlign w:val="superscript"/>
        </w:rPr>
      </w:pPr>
      <w:r>
        <w:rPr>
          <w:rFonts w:cs="Times New Roman"/>
          <w:bCs/>
          <w:color w:val="000000"/>
        </w:rPr>
        <w:t xml:space="preserve">S9 Table. </w:t>
      </w:r>
      <w:r w:rsidR="00401EA4" w:rsidRPr="00BB263F">
        <w:rPr>
          <w:rFonts w:cs="Times New Roman"/>
          <w:bCs/>
          <w:color w:val="000000"/>
        </w:rPr>
        <w:t>Incidence and severity of histologic</w:t>
      </w:r>
      <w:r w:rsidR="00401EA4" w:rsidRPr="00BB263F">
        <w:rPr>
          <w:rFonts w:cs="Times New Roman"/>
          <w:bCs/>
          <w:color w:val="000000"/>
          <w:vertAlign w:val="superscript"/>
        </w:rPr>
        <w:t>1</w:t>
      </w:r>
      <w:r w:rsidR="001971D6" w:rsidRPr="00BB263F">
        <w:rPr>
          <w:rFonts w:cs="Times New Roman"/>
          <w:bCs/>
          <w:color w:val="000000"/>
        </w:rPr>
        <w:t xml:space="preserve"> </w:t>
      </w:r>
      <w:r w:rsidR="0065091F" w:rsidRPr="00BB263F">
        <w:rPr>
          <w:rFonts w:cs="Times New Roman"/>
          <w:bCs/>
          <w:color w:val="000000"/>
        </w:rPr>
        <w:t>observations in the kidneys</w:t>
      </w:r>
      <w:r>
        <w:rPr>
          <w:rFonts w:cs="Times New Roman"/>
          <w:bCs/>
          <w:color w:val="000000"/>
        </w:rPr>
        <w:t>.</w:t>
      </w:r>
      <w:bookmarkStart w:id="0" w:name="_GoBack"/>
      <w:bookmarkEnd w:id="0"/>
    </w:p>
    <w:tbl>
      <w:tblPr>
        <w:tblW w:w="9420" w:type="dxa"/>
        <w:tblLook w:val="04A0" w:firstRow="1" w:lastRow="0" w:firstColumn="1" w:lastColumn="0" w:noHBand="0" w:noVBand="1"/>
      </w:tblPr>
      <w:tblGrid>
        <w:gridCol w:w="3540"/>
        <w:gridCol w:w="980"/>
        <w:gridCol w:w="980"/>
        <w:gridCol w:w="980"/>
        <w:gridCol w:w="980"/>
        <w:gridCol w:w="980"/>
        <w:gridCol w:w="980"/>
      </w:tblGrid>
      <w:tr w:rsidR="00A734B1" w:rsidRPr="009517D7" w14:paraId="35D0674A" w14:textId="77777777" w:rsidTr="00BB263F">
        <w:trPr>
          <w:trHeight w:val="144"/>
        </w:trPr>
        <w:tc>
          <w:tcPr>
            <w:tcW w:w="3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EE49" w14:textId="77777777" w:rsidR="00A734B1" w:rsidRPr="00BB263F" w:rsidRDefault="00A734B1">
            <w:pPr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3B57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eDDGS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F43C1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74A6F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50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5FF6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2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3FD4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5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6B39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10</w:t>
            </w:r>
          </w:p>
        </w:tc>
      </w:tr>
      <w:tr w:rsidR="00A734B1" w:rsidRPr="009517D7" w14:paraId="5DB4B49B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5D8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Number Examin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3FA4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5E0D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1316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D7EE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B45C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DA4F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A734B1" w:rsidRPr="009517D7" w14:paraId="1D796B26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8914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asophilic Tubu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E40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6C00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122C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D11E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90A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46DC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A734B1" w:rsidRPr="009517D7" w14:paraId="3D1E7CDA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42C8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26A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0B98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8CF4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219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D189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3031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734B1" w:rsidRPr="009517D7" w14:paraId="0A880DD6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1BF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7253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040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2F6A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6C6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856D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29D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3</w:t>
            </w:r>
          </w:p>
        </w:tc>
      </w:tr>
      <w:tr w:rsidR="00A734B1" w:rsidRPr="009517D7" w14:paraId="34F165E4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7454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oder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D17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6546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17EE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D5B5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6F33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C77A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A734B1" w:rsidRPr="009517D7" w14:paraId="1D08F0D3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BC1D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Infiltrate; Heterophil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67AC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01BC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162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C609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244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433A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734B1" w:rsidRPr="009517D7" w14:paraId="12571341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7F94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210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0581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E75B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4F16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E30E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935C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734B1" w:rsidRPr="009517D7" w14:paraId="5DD44C15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6E7E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55C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5F3D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8AD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05CE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8B7A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806A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734B1" w:rsidRPr="009517D7" w14:paraId="4ED700AE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98D9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Infiltrate; Mononuclear ce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80CA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BEC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E00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D17F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B127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1F8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A734B1" w:rsidRPr="009517D7" w14:paraId="3F0F1CEE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E5C9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9F0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5B0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A12F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7685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C1D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EF89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A734B1" w:rsidRPr="009517D7" w14:paraId="068ED26C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BF36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51E9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2294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2D75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2FD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BAAB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2E80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0</w:t>
            </w:r>
          </w:p>
        </w:tc>
      </w:tr>
      <w:tr w:rsidR="00A734B1" w:rsidRPr="009517D7" w14:paraId="117646BE" w14:textId="77777777" w:rsidTr="00A734B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3E9F" w14:textId="77777777" w:rsidR="00A734B1" w:rsidRPr="00BB263F" w:rsidRDefault="00A734B1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oder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14E2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E1A4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B9D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1A7A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7849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6AAE" w14:textId="77777777" w:rsidR="00A734B1" w:rsidRPr="00BB263F" w:rsidRDefault="00A734B1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1971D6" w:rsidRPr="009517D7" w14:paraId="48A45BD3" w14:textId="77777777" w:rsidTr="00D352C0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9CFA" w14:textId="73497775" w:rsidR="001971D6" w:rsidRPr="00BB263F" w:rsidRDefault="001971D6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Mineralization; </w:t>
            </w:r>
            <w:r w:rsidR="00B7778E" w:rsidRPr="00BB263F">
              <w:rPr>
                <w:rFonts w:eastAsia="Times New Roman" w:cs="Times New Roman"/>
                <w:color w:val="000000"/>
              </w:rPr>
              <w:t>Tubules</w:t>
            </w:r>
            <w:r w:rsidR="00B7778E" w:rsidRPr="00BB263F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CDE7" w14:textId="68EFF3F5" w:rsidR="001971D6" w:rsidRPr="00BB263F" w:rsidRDefault="001971D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01C4" w14:textId="586EFCDB" w:rsidR="001971D6" w:rsidRPr="00BB263F" w:rsidRDefault="001971D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EA242" w14:textId="34E74B41" w:rsidR="001971D6" w:rsidRPr="00BB263F" w:rsidRDefault="001971D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8097" w14:textId="283ED375" w:rsidR="001971D6" w:rsidRPr="00BB263F" w:rsidRDefault="001971D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E6B0" w14:textId="0D42F6FD" w:rsidR="001971D6" w:rsidRPr="00BB263F" w:rsidRDefault="001971D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D2DE" w14:textId="5D0A0653" w:rsidR="001971D6" w:rsidRPr="00BB263F" w:rsidRDefault="001971D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E82D96" w:rsidRPr="009517D7" w14:paraId="1ED0887A" w14:textId="77777777" w:rsidTr="00E82D96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38AF0" w14:textId="2BDF8351" w:rsidR="00E82D96" w:rsidRPr="00BB263F" w:rsidRDefault="00E82D96" w:rsidP="00A734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Vacuolization; Focal, Perivascular</w:t>
            </w:r>
            <w:r w:rsidRPr="00BB263F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5F87F" w14:textId="42B704CB" w:rsidR="00E82D96" w:rsidRPr="00BB263F" w:rsidRDefault="00E82D9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AFBC7" w14:textId="4EA9A703" w:rsidR="00E82D96" w:rsidRPr="00BB263F" w:rsidRDefault="00E82D9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9BA64" w14:textId="299433C7" w:rsidR="00E82D96" w:rsidRPr="00BB263F" w:rsidRDefault="00E82D9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0518A" w14:textId="1B218BFB" w:rsidR="00E82D96" w:rsidRPr="00BB263F" w:rsidRDefault="00E82D9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4FDCF" w14:textId="425DF947" w:rsidR="00E82D96" w:rsidRPr="00BB263F" w:rsidRDefault="00E82D9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9F6DE" w14:textId="69662DC9" w:rsidR="00E82D96" w:rsidRPr="00BB263F" w:rsidRDefault="00E82D96" w:rsidP="00A734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</w:tbl>
    <w:p w14:paraId="10C2A1A9" w14:textId="36306758" w:rsidR="00935F27" w:rsidRPr="00247A11" w:rsidRDefault="00A734B1" w:rsidP="009517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B263F">
        <w:rPr>
          <w:rFonts w:cs="Times New Roman"/>
          <w:vertAlign w:val="superscript"/>
        </w:rPr>
        <w:t>1</w:t>
      </w:r>
      <w:r w:rsidR="007574AA" w:rsidRPr="00BB263F">
        <w:rPr>
          <w:rFonts w:cs="TimesNewRomanPSMT"/>
        </w:rPr>
        <w:t xml:space="preserve">Minimal grades were used for tissues within which the observation </w:t>
      </w:r>
      <w:r w:rsidR="00644757" w:rsidRPr="00BB263F">
        <w:rPr>
          <w:rFonts w:cs="TimesNewRomanPSMT"/>
        </w:rPr>
        <w:t xml:space="preserve">only slightly </w:t>
      </w:r>
      <w:r w:rsidR="007574AA" w:rsidRPr="00BB263F">
        <w:rPr>
          <w:rFonts w:cs="TimesNewRomanPSMT"/>
        </w:rPr>
        <w:t>altered the normal</w:t>
      </w:r>
      <w:r w:rsidR="00644757" w:rsidRPr="00BB263F">
        <w:rPr>
          <w:rFonts w:cs="TimesNewRomanPSMT"/>
        </w:rPr>
        <w:t xml:space="preserve"> and expected</w:t>
      </w:r>
      <w:r w:rsidR="007574AA" w:rsidRPr="00BB263F">
        <w:rPr>
          <w:rFonts w:cs="TimesNewRomanPSMT"/>
        </w:rPr>
        <w:t xml:space="preserve"> appearance of </w:t>
      </w:r>
      <w:r w:rsidR="00644757" w:rsidRPr="00BB263F">
        <w:rPr>
          <w:rFonts w:cs="TimesNewRomanPSMT"/>
        </w:rPr>
        <w:t>the</w:t>
      </w:r>
      <w:r w:rsidR="007574AA" w:rsidRPr="00BB263F">
        <w:rPr>
          <w:rFonts w:cs="TimesNewRomanPSMT"/>
        </w:rPr>
        <w:t xml:space="preserve"> organ/tissue</w:t>
      </w:r>
      <w:r w:rsidR="00644757" w:rsidRPr="00BB263F">
        <w:rPr>
          <w:rFonts w:cs="TimesNewRomanPSMT"/>
        </w:rPr>
        <w:t>. Mild grades were used</w:t>
      </w:r>
      <w:r w:rsidR="007574AA" w:rsidRPr="00BB263F">
        <w:rPr>
          <w:rFonts w:cs="TimesNewRomanPSMT"/>
        </w:rPr>
        <w:t xml:space="preserve"> </w:t>
      </w:r>
      <w:r w:rsidR="00644757" w:rsidRPr="00BB263F">
        <w:rPr>
          <w:rFonts w:cs="TimesNewRomanPSMT"/>
        </w:rPr>
        <w:t>for</w:t>
      </w:r>
      <w:r w:rsidR="007574AA" w:rsidRPr="00BB263F">
        <w:rPr>
          <w:rFonts w:cs="TimesNewRomanPSMT"/>
        </w:rPr>
        <w:t xml:space="preserve"> less than 25% involvement of the parenchyma. A moderate grade was used for</w:t>
      </w:r>
      <w:r w:rsidR="00E82D96" w:rsidRPr="00BB263F">
        <w:rPr>
          <w:rFonts w:cs="TimesNewRomanPSMT"/>
        </w:rPr>
        <w:t xml:space="preserve"> </w:t>
      </w:r>
      <w:r w:rsidR="007574AA" w:rsidRPr="00BB263F">
        <w:rPr>
          <w:rFonts w:cs="TimesNewRomanPSMT"/>
        </w:rPr>
        <w:t xml:space="preserve">conditions that </w:t>
      </w:r>
      <w:r w:rsidR="00644757" w:rsidRPr="00BB263F">
        <w:rPr>
          <w:rFonts w:cs="TimesNewRomanPSMT"/>
        </w:rPr>
        <w:t>were</w:t>
      </w:r>
      <w:r w:rsidR="007574AA" w:rsidRPr="00BB263F">
        <w:rPr>
          <w:rFonts w:cs="TimesNewRomanPSMT"/>
        </w:rPr>
        <w:t xml:space="preserve"> of </w:t>
      </w:r>
      <w:r w:rsidR="00644757" w:rsidRPr="00BB263F">
        <w:rPr>
          <w:rFonts w:cs="TimesNewRomanPSMT"/>
        </w:rPr>
        <w:t xml:space="preserve">were of sufficient severity or extent to include up to 50% of the parenchyma. </w:t>
      </w:r>
      <w:r w:rsidR="003A45A1" w:rsidRPr="00BB263F">
        <w:rPr>
          <w:rFonts w:cs="Times New Roman"/>
        </w:rPr>
        <w:t>Table reports observations where combined incidence across treatment groups was greater than 1.</w:t>
      </w:r>
      <w:r w:rsidR="00B7778E" w:rsidRPr="00BB263F">
        <w:rPr>
          <w:rFonts w:cs="Times New Roman"/>
        </w:rPr>
        <w:t xml:space="preserve"> </w:t>
      </w:r>
      <w:r w:rsidR="00B7778E" w:rsidRPr="00BB263F">
        <w:rPr>
          <w:rFonts w:cs="Times New Roman"/>
          <w:vertAlign w:val="superscript"/>
        </w:rPr>
        <w:t>2</w:t>
      </w:r>
      <w:r w:rsidR="00100E79" w:rsidRPr="00BB263F">
        <w:rPr>
          <w:rFonts w:cs="Times New Roman"/>
        </w:rPr>
        <w:t xml:space="preserve">Histologic </w:t>
      </w:r>
      <w:r w:rsidR="00B7778E" w:rsidRPr="00BB263F">
        <w:rPr>
          <w:rFonts w:cs="Times New Roman"/>
        </w:rPr>
        <w:t xml:space="preserve">grade </w:t>
      </w:r>
      <w:r w:rsidR="00100E79" w:rsidRPr="00BB263F">
        <w:rPr>
          <w:rFonts w:cs="Times New Roman"/>
        </w:rPr>
        <w:t>for all observations was minimal.</w:t>
      </w:r>
    </w:p>
    <w:sectPr w:rsidR="00935F27" w:rsidRPr="00247A11" w:rsidSect="00961B67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74A68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5CFF"/>
    <w:rsid w:val="003D6B20"/>
    <w:rsid w:val="003D6DB4"/>
    <w:rsid w:val="003E0734"/>
    <w:rsid w:val="003E08F3"/>
    <w:rsid w:val="003E4A3E"/>
    <w:rsid w:val="003E56F6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4AC4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862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366E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57FD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512D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3A12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6B69C-29D7-46F4-A282-8FD9EF36E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7:00Z</dcterms:created>
  <dcterms:modified xsi:type="dcterms:W3CDTF">2019-06-27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